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2D51E" w14:textId="15DCF4AB" w:rsidR="00626A5B" w:rsidRPr="00C81EE2" w:rsidRDefault="00D5001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5001D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626A5B" w:rsidRPr="00C81EE2">
        <w:rPr>
          <w:rFonts w:ascii="Times New Roman" w:hAnsi="Times New Roman" w:cs="Times New Roman"/>
          <w:sz w:val="24"/>
          <w:szCs w:val="24"/>
          <w:lang w:val="en-US"/>
        </w:rPr>
        <w:t>Table S1</w:t>
      </w:r>
    </w:p>
    <w:p w14:paraId="2926B698" w14:textId="055CE798" w:rsidR="00626A5B" w:rsidRPr="00C81EE2" w:rsidRDefault="007B289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P</w:t>
      </w:r>
      <w:r w:rsidR="00626A5B" w:rsidRPr="00C81EE2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rimers used for PCR amplification and sequencing </w:t>
      </w:r>
      <w:r w:rsidR="004D3681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of rDNA genes </w:t>
      </w:r>
      <w:r w:rsidR="00626A5B">
        <w:rPr>
          <w:rFonts w:ascii="Times New Roman" w:hAnsi="Times New Roman" w:cs="Times New Roman"/>
          <w:noProof/>
          <w:sz w:val="24"/>
          <w:szCs w:val="24"/>
          <w:lang w:val="en-US"/>
        </w:rPr>
        <w:t>(Changet al. 2010; Maughan et al. 2006; Venora et al. 2000)</w:t>
      </w:r>
      <w:r w:rsidR="004D368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 the studied </w:t>
      </w:r>
      <w:r w:rsidR="004D3681" w:rsidRPr="00EB2F3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Brachypodium</w:t>
      </w:r>
      <w:r w:rsidR="004D368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amples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2"/>
        <w:gridCol w:w="6444"/>
      </w:tblGrid>
      <w:tr w:rsidR="00626A5B" w:rsidRPr="0025269F" w14:paraId="4D4C5BC6" w14:textId="77777777" w:rsidTr="00FF6339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4D379EC3" w14:textId="77777777" w:rsidR="00626A5B" w:rsidRPr="00C81EE2" w:rsidRDefault="00626A5B" w:rsidP="005D49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E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6552" w:type="dxa"/>
            <w:tcBorders>
              <w:top w:val="single" w:sz="4" w:space="0" w:color="auto"/>
              <w:bottom w:val="single" w:sz="4" w:space="0" w:color="auto"/>
            </w:tcBorders>
          </w:tcPr>
          <w:p w14:paraId="69D28BDC" w14:textId="77777777" w:rsidR="00626A5B" w:rsidRPr="00C81EE2" w:rsidRDefault="00626A5B" w:rsidP="005D49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E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name and sequence (5’-3’)</w:t>
            </w:r>
          </w:p>
        </w:tc>
      </w:tr>
      <w:tr w:rsidR="00626A5B" w:rsidRPr="0025269F" w14:paraId="729458C7" w14:textId="77777777" w:rsidTr="004F3EC9">
        <w:tc>
          <w:tcPr>
            <w:tcW w:w="2660" w:type="dxa"/>
            <w:tcBorders>
              <w:top w:val="single" w:sz="4" w:space="0" w:color="auto"/>
            </w:tcBorders>
          </w:tcPr>
          <w:p w14:paraId="0569A781" w14:textId="77777777" w:rsidR="00626A5B" w:rsidRPr="00C81EE2" w:rsidRDefault="00626A5B">
            <w:pP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C81EE2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5S rDNA NTS</w:t>
            </w:r>
          </w:p>
        </w:tc>
        <w:tc>
          <w:tcPr>
            <w:tcW w:w="6552" w:type="dxa"/>
            <w:tcBorders>
              <w:top w:val="single" w:sz="4" w:space="0" w:color="auto"/>
            </w:tcBorders>
          </w:tcPr>
          <w:p w14:paraId="414BBAE8" w14:textId="77777777" w:rsidR="00626A5B" w:rsidRPr="00C81EE2" w:rsidRDefault="00626A5B" w:rsidP="005D49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E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S forward</w:t>
            </w:r>
            <w:r w:rsidRPr="00C81E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GAG TAG TAC TAG GAT GGG TGA CC</w:t>
            </w:r>
          </w:p>
          <w:p w14:paraId="114E3538" w14:textId="77777777" w:rsidR="00626A5B" w:rsidRPr="00C81EE2" w:rsidRDefault="00626A5B" w:rsidP="004F3E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E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S reverse</w:t>
            </w:r>
            <w:r w:rsidRPr="00C81E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CT GCG GAG TTC TGA TGG GAT C</w:t>
            </w:r>
          </w:p>
          <w:p w14:paraId="005C5E25" w14:textId="77777777" w:rsidR="00626A5B" w:rsidRPr="00C81EE2" w:rsidRDefault="00626A5B" w:rsidP="004F3E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</w:tc>
      </w:tr>
      <w:tr w:rsidR="00626A5B" w:rsidRPr="0025269F" w14:paraId="561F8664" w14:textId="77777777" w:rsidTr="004F3EC9">
        <w:tc>
          <w:tcPr>
            <w:tcW w:w="2660" w:type="dxa"/>
          </w:tcPr>
          <w:p w14:paraId="401EB1FF" w14:textId="13C96A82" w:rsidR="00626A5B" w:rsidRPr="00C81EE2" w:rsidRDefault="00626A5B" w:rsidP="00FD6A47">
            <w:pP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C81EE2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ITS1-5.8S-ITS2</w:t>
            </w:r>
          </w:p>
        </w:tc>
        <w:tc>
          <w:tcPr>
            <w:tcW w:w="6552" w:type="dxa"/>
          </w:tcPr>
          <w:p w14:paraId="749F547B" w14:textId="77777777" w:rsidR="00626A5B" w:rsidRPr="00C81EE2" w:rsidRDefault="00626A5B" w:rsidP="005D49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EE2">
              <w:rPr>
                <w:rFonts w:ascii="Times New Roman" w:eastAsia="TimesNewRomanPSMT" w:hAnsi="Times New Roman" w:cs="Times New Roman"/>
                <w:b/>
                <w:sz w:val="24"/>
                <w:szCs w:val="24"/>
                <w:lang w:val="en-US"/>
              </w:rPr>
              <w:t xml:space="preserve">18S </w:t>
            </w:r>
            <w:proofErr w:type="spellStart"/>
            <w:r w:rsidRPr="00C81EE2">
              <w:rPr>
                <w:rFonts w:ascii="Times New Roman" w:eastAsia="TimesNewRomanPSMT" w:hAnsi="Times New Roman" w:cs="Times New Roman"/>
                <w:b/>
                <w:sz w:val="24"/>
                <w:szCs w:val="24"/>
                <w:lang w:val="en-US"/>
              </w:rPr>
              <w:t>dir</w:t>
            </w:r>
            <w:proofErr w:type="spellEnd"/>
            <w:r w:rsidRPr="00C81EE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C81E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 AAC AAG GTT TCC GTA GG</w:t>
            </w:r>
          </w:p>
          <w:p w14:paraId="1F78F283" w14:textId="77777777" w:rsidR="00626A5B" w:rsidRDefault="00626A5B" w:rsidP="004F3E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EE2">
              <w:rPr>
                <w:rFonts w:ascii="Times New Roman" w:eastAsia="TimesNewRomanPSMT" w:hAnsi="Times New Roman" w:cs="Times New Roman"/>
                <w:b/>
                <w:sz w:val="24"/>
                <w:szCs w:val="24"/>
                <w:lang w:val="en-US"/>
              </w:rPr>
              <w:t>25S com</w:t>
            </w:r>
            <w:r w:rsidRPr="00C81EE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C81E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 GGG TAG TCC CGC CTG A</w:t>
            </w:r>
          </w:p>
          <w:p w14:paraId="7DFC60EE" w14:textId="77777777" w:rsidR="00626A5B" w:rsidRPr="00C81EE2" w:rsidRDefault="00626A5B" w:rsidP="004F3E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</w:tc>
      </w:tr>
      <w:tr w:rsidR="00626A5B" w:rsidRPr="0025269F" w14:paraId="1A6FD555" w14:textId="77777777" w:rsidTr="00C81EE2">
        <w:tc>
          <w:tcPr>
            <w:tcW w:w="2660" w:type="dxa"/>
          </w:tcPr>
          <w:p w14:paraId="127394F4" w14:textId="77777777" w:rsidR="00626A5B" w:rsidRPr="00C81EE2" w:rsidRDefault="00626A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E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S1</w:t>
            </w:r>
          </w:p>
        </w:tc>
        <w:tc>
          <w:tcPr>
            <w:tcW w:w="6552" w:type="dxa"/>
          </w:tcPr>
          <w:p w14:paraId="77261A52" w14:textId="77777777" w:rsidR="00626A5B" w:rsidRPr="00C81EE2" w:rsidRDefault="00626A5B" w:rsidP="005D49AA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GB"/>
              </w:rPr>
            </w:pPr>
            <w:r w:rsidRPr="00C81EE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8S for</w:t>
            </w:r>
            <w:r w:rsidRPr="00C81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  <w:r w:rsidRPr="00C81EE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C81EE2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GB"/>
              </w:rPr>
              <w:t>GCGCTACACTGATGTATTCAA CGA G</w:t>
            </w:r>
          </w:p>
          <w:p w14:paraId="0BCCB926" w14:textId="77777777" w:rsidR="00626A5B" w:rsidRPr="00626A5B" w:rsidRDefault="00626A5B" w:rsidP="005D49AA">
            <w:pPr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GB"/>
              </w:rPr>
            </w:pPr>
            <w:r w:rsidRPr="00626A5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.8S rev</w:t>
            </w:r>
            <w:r w:rsidRPr="00626A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Pr="00626A5B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GB"/>
              </w:rPr>
              <w:t>CGCAACTTGCGTTCAAAGACTCGA</w:t>
            </w:r>
          </w:p>
          <w:p w14:paraId="47E795EF" w14:textId="77777777" w:rsidR="00626A5B" w:rsidRPr="00C81EE2" w:rsidRDefault="00626A5B" w:rsidP="005D49A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626A5B" w:rsidRPr="0025269F" w14:paraId="6A27CBA2" w14:textId="77777777" w:rsidTr="00C81EE2">
        <w:tc>
          <w:tcPr>
            <w:tcW w:w="2660" w:type="dxa"/>
            <w:tcBorders>
              <w:bottom w:val="single" w:sz="4" w:space="0" w:color="auto"/>
            </w:tcBorders>
          </w:tcPr>
          <w:p w14:paraId="4F57D9BF" w14:textId="77777777" w:rsidR="00626A5B" w:rsidRPr="00C81EE2" w:rsidRDefault="00626A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S rDNA IGS</w:t>
            </w:r>
          </w:p>
        </w:tc>
        <w:tc>
          <w:tcPr>
            <w:tcW w:w="6552" w:type="dxa"/>
            <w:tcBorders>
              <w:bottom w:val="single" w:sz="4" w:space="0" w:color="auto"/>
            </w:tcBorders>
          </w:tcPr>
          <w:p w14:paraId="7849533E" w14:textId="77777777" w:rsidR="00626A5B" w:rsidRPr="00C81EE2" w:rsidRDefault="00626A5B" w:rsidP="005D49A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A5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GS_Pr1F</w:t>
            </w:r>
            <w:r w:rsidRPr="00626A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Pr="00C81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GCTGCCACGATCCACTGAG</w:t>
            </w:r>
          </w:p>
          <w:p w14:paraId="300B7014" w14:textId="77777777" w:rsidR="00626A5B" w:rsidRPr="00C81EE2" w:rsidRDefault="00626A5B" w:rsidP="005D49A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A5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GS_Pr1R</w:t>
            </w:r>
            <w:r w:rsidRPr="00626A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Pr="00C81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ACTGGCAGGATCAACCAGG</w:t>
            </w:r>
          </w:p>
          <w:p w14:paraId="41D7812A" w14:textId="77777777" w:rsidR="00626A5B" w:rsidRPr="00C81EE2" w:rsidRDefault="00626A5B" w:rsidP="005D49A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0382F031" w14:textId="77777777" w:rsidR="00626A5B" w:rsidRPr="00C81EE2" w:rsidRDefault="00626A5B" w:rsidP="005D49A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EE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GS_Pr2F</w:t>
            </w:r>
            <w:r w:rsidRPr="00C81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Pr="00C81EE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TCCACTCGTGACTTGTGACT</w:t>
            </w:r>
          </w:p>
          <w:p w14:paraId="514549A9" w14:textId="77777777" w:rsidR="00626A5B" w:rsidRPr="00C81EE2" w:rsidRDefault="00626A5B" w:rsidP="005D49A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1EE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GS_Pr2R</w:t>
            </w:r>
            <w:r w:rsidRPr="00C81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Pr="00C81EE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GGACGAGGCAGGATTTCTG</w:t>
            </w:r>
          </w:p>
        </w:tc>
      </w:tr>
    </w:tbl>
    <w:p w14:paraId="13BBEDA1" w14:textId="77777777" w:rsidR="00626A5B" w:rsidRPr="00C81EE2" w:rsidRDefault="00626A5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9802EB" w14:textId="77777777" w:rsidR="00626A5B" w:rsidRPr="005D49AA" w:rsidRDefault="00626A5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B4CB84" w14:textId="77777777" w:rsidR="00BE740F" w:rsidRPr="00C4224D" w:rsidRDefault="0025269F">
      <w:pPr>
        <w:rPr>
          <w:lang w:val="en-GB"/>
        </w:rPr>
      </w:pPr>
    </w:p>
    <w:sectPr w:rsidR="00BE740F" w:rsidRPr="00C4224D" w:rsidSect="00122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81B5F5" w16cex:dateUtc="2024-02-22T11:0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26A5B"/>
    <w:rsid w:val="002215D3"/>
    <w:rsid w:val="0025269F"/>
    <w:rsid w:val="00351E08"/>
    <w:rsid w:val="004D3681"/>
    <w:rsid w:val="00626A5B"/>
    <w:rsid w:val="00647C01"/>
    <w:rsid w:val="00747B07"/>
    <w:rsid w:val="00783F01"/>
    <w:rsid w:val="007B289E"/>
    <w:rsid w:val="007C5A9A"/>
    <w:rsid w:val="008E6363"/>
    <w:rsid w:val="00AA1CDE"/>
    <w:rsid w:val="00C4224D"/>
    <w:rsid w:val="00C53133"/>
    <w:rsid w:val="00D5001D"/>
    <w:rsid w:val="00EB2F38"/>
    <w:rsid w:val="00F1522B"/>
    <w:rsid w:val="00FD6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329FD7"/>
  <w15:chartTrackingRefBased/>
  <w15:docId w15:val="{B1D8D31D-4014-48DE-96CE-BF4CEE943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26A5B"/>
    <w:pPr>
      <w:spacing w:after="200" w:line="276" w:lineRule="auto"/>
    </w:pPr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26A5B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626A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26A5B"/>
    <w:rPr>
      <w:rFonts w:ascii="Segoe UI" w:hAnsi="Segoe UI" w:cs="Segoe UI"/>
      <w:sz w:val="18"/>
      <w:szCs w:val="18"/>
      <w:lang w:val="pl-PL"/>
    </w:rPr>
  </w:style>
  <w:style w:type="paragraph" w:customStyle="1" w:styleId="EndNoteBibliographyTitle">
    <w:name w:val="EndNote Bibliography Title"/>
    <w:basedOn w:val="Normalny"/>
    <w:link w:val="EndNoteBibliographyTitleZnak"/>
    <w:rsid w:val="00626A5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626A5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626A5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626A5B"/>
    <w:rPr>
      <w:rFonts w:ascii="Calibri" w:hAnsi="Calibri" w:cs="Calibri"/>
      <w:noProof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5313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5313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53133"/>
    <w:rPr>
      <w:sz w:val="20"/>
      <w:szCs w:val="20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5313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53133"/>
    <w:rPr>
      <w:b/>
      <w:bCs/>
      <w:sz w:val="20"/>
      <w:szCs w:val="20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38</Characters>
  <Application>Microsoft Office Word</Application>
  <DocSecurity>0</DocSecurity>
  <Lines>25</Lines>
  <Paragraphs>2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żena Kolano</dc:creator>
  <cp:keywords/>
  <dc:description/>
  <cp:lastModifiedBy>Bożena Kolano</cp:lastModifiedBy>
  <cp:revision>2</cp:revision>
  <dcterms:created xsi:type="dcterms:W3CDTF">2024-04-15T10:53:00Z</dcterms:created>
  <dcterms:modified xsi:type="dcterms:W3CDTF">2024-04-15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6bf1f9-9b71-4208-877e-4971d7368fb2</vt:lpwstr>
  </property>
</Properties>
</file>